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1BD8E" w14:textId="77777777" w:rsidR="00707E3A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E9F2B90" wp14:editId="2B57030A">
            <wp:extent cx="4318000" cy="8216900"/>
            <wp:effectExtent l="0" t="0" r="0" b="0"/>
            <wp:docPr id="1" name="image1.png" descr="图表&#10;&#10;AI 生成的内容可能不正确。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图表&#10;&#10;AI 生成的内容可能不正确。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8216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11C974" w14:textId="77777777" w:rsidR="00707E3A" w:rsidRDefault="00000000">
      <w:pPr>
        <w:widowControl/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 Fig. 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nvironmental signals imprinted in δ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 of needle sucrose of pine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inus sylvestr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yytiäl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̈ during the growing season of 2019. The analyzed variables, including δ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 of sucrose of current-year needles, photosynthetically active radiation (PAR), relative humidity (RH), and air temperature (T) were integrated with a carry-over effect and a varying previous day weight (Eq. 4)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ears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’s correlation coefficient (r) is indicated by the colors from blue (low values) to red (high values). Only significant results (r &gt; 0.5, p &lt; 0.05) are presented.</w:t>
      </w:r>
    </w:p>
    <w:p w14:paraId="086A2AF4" w14:textId="77777777" w:rsidR="00707E3A" w:rsidRDefault="00707E3A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6BFE94E0" w14:textId="77777777" w:rsidR="00707E3A" w:rsidRDefault="00000000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20A24518" w14:textId="520303BA" w:rsidR="00707E3A" w:rsidRDefault="008C1A76" w:rsidP="008C1A7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8B2CC10" wp14:editId="574AB91D">
            <wp:extent cx="4000500" cy="3746500"/>
            <wp:effectExtent l="0" t="0" r="0" b="0"/>
            <wp:docPr id="52566924" name="图片 1" descr="黑暗里有灯光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66924" name="图片 1" descr="黑暗里有灯光&#10;&#10;AI 生成的内容可能不正确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17CF8" w14:textId="4B9714B6" w:rsidR="00707E3A" w:rsidRDefault="00000000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0" w:name="OLE_LINK454"/>
      <w:bookmarkStart w:id="1" w:name="OLE_LINK455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 Fig. 2</w:t>
      </w:r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mparison of intra-seasonal δ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 of sugar (i.e. sucrose, glucose) dynamics in pine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inus sylvestr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 tree tissues, water-soluble carbohydrates (WSC) in sporocarps of three ectomycorrhizal species, and total organic matter of hyphae. Mean values and standard deviation are shown (root were pooled; needles</w:t>
      </w:r>
      <w:r w:rsidR="00347FF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n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5; </w:t>
      </w:r>
      <w:r w:rsidR="00347FF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yphae (n)=6-13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porocarps: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ortinari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n) = 1-9,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ussula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n) = 1-5,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actarius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n) = 3-14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bookmarkEnd w:id="1"/>
      <w:r>
        <w:br w:type="page"/>
      </w:r>
    </w:p>
    <w:p w14:paraId="4763E200" w14:textId="1569E1E1" w:rsidR="00707E3A" w:rsidRDefault="00000000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 Table.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umbers of sporocarps</w:t>
      </w:r>
      <w:r w:rsidR="002F122A">
        <w:rPr>
          <w:rFonts w:ascii="Times New Roman" w:eastAsia="Times New Roman" w:hAnsi="Times New Roman" w:cs="Times New Roman"/>
          <w:sz w:val="24"/>
          <w:szCs w:val="24"/>
        </w:rPr>
        <w:t xml:space="preserve"> and hypha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three ectomycorrhizal species at their sampling dates (date of year) during the fungal collection period between 19 July and 11 October 2019. ‘-’ represents no fungi collected. Hydrophobicity: Hi = hydrophili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o = hydrophobic.</w:t>
      </w:r>
    </w:p>
    <w:p w14:paraId="5DE204C5" w14:textId="77777777" w:rsidR="00707E3A" w:rsidRDefault="00707E3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5"/>
        <w:tblW w:w="9826" w:type="dxa"/>
        <w:jc w:val="center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1536"/>
        <w:gridCol w:w="1383"/>
        <w:gridCol w:w="1737"/>
        <w:gridCol w:w="1737"/>
        <w:gridCol w:w="1737"/>
      </w:tblGrid>
      <w:tr w:rsidR="001B7918" w14:paraId="29AAC4A0" w14:textId="34CA04FE" w:rsidTr="005853C1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42DDF38D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ing dates (DOY)</w:t>
            </w:r>
          </w:p>
        </w:tc>
        <w:tc>
          <w:tcPr>
            <w:tcW w:w="63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D536F9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ngi species (numbers)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</w:tcBorders>
          </w:tcPr>
          <w:p w14:paraId="452E4982" w14:textId="1115AC6A" w:rsidR="001B7918" w:rsidRP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hae</w:t>
            </w:r>
          </w:p>
        </w:tc>
      </w:tr>
      <w:tr w:rsidR="001B7918" w14:paraId="700E46AF" w14:textId="1BC6D3C6" w:rsidTr="005853C1">
        <w:trPr>
          <w:jc w:val="center"/>
        </w:trPr>
        <w:tc>
          <w:tcPr>
            <w:tcW w:w="1696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14:paraId="1746039F" w14:textId="77777777" w:rsidR="001B7918" w:rsidRDefault="001B79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05A7E6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ddva7ennrihk" w:colFirst="0" w:colLast="0"/>
            <w:bookmarkStart w:id="3" w:name="f21p4bota1m5" w:colFirst="0" w:colLast="0"/>
            <w:bookmarkEnd w:id="2"/>
            <w:bookmarkEnd w:id="3"/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ctar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3)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072B27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x80o7ntap3xf" w:colFirst="0" w:colLast="0"/>
            <w:bookmarkStart w:id="5" w:name="m7j41e1xc4ig" w:colFirst="0" w:colLast="0"/>
            <w:bookmarkEnd w:id="4"/>
            <w:bookmarkEnd w:id="5"/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ss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0F2FBD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 group (48)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A744D1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bookmarkStart w:id="6" w:name="ctr90agfb315" w:colFirst="0" w:colLast="0"/>
            <w:bookmarkStart w:id="7" w:name="1l5suiawo13h" w:colFirst="0" w:colLast="0"/>
            <w:bookmarkEnd w:id="6"/>
            <w:bookmarkEnd w:id="7"/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tinarius</w:t>
            </w:r>
            <w:proofErr w:type="spellEnd"/>
          </w:p>
          <w:p w14:paraId="7F07F9FC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 fungi (30)</w:t>
            </w:r>
          </w:p>
        </w:tc>
        <w:tc>
          <w:tcPr>
            <w:tcW w:w="1737" w:type="dxa"/>
            <w:vMerge/>
            <w:tcBorders>
              <w:bottom w:val="single" w:sz="4" w:space="0" w:color="000000"/>
            </w:tcBorders>
          </w:tcPr>
          <w:p w14:paraId="35B71AB6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B7918" w14:paraId="66799A33" w14:textId="4C889268" w:rsidTr="001B7918">
        <w:trPr>
          <w:jc w:val="center"/>
        </w:trPr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 w14:paraId="6EBA9771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9</w:t>
            </w:r>
            <w:bookmarkStart w:id="8" w:name="jbfxaz1eux41" w:colFirst="0" w:colLast="0"/>
            <w:bookmarkStart w:id="9" w:name="jk0hrrvr6myo" w:colFirst="0" w:colLast="0"/>
            <w:bookmarkEnd w:id="8"/>
            <w:bookmarkEnd w:id="9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)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 w14:paraId="0750AB3D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 w14:paraId="3CC5E6E7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7" w:type="dxa"/>
            <w:tcBorders>
              <w:top w:val="single" w:sz="4" w:space="0" w:color="000000"/>
            </w:tcBorders>
            <w:vAlign w:val="center"/>
          </w:tcPr>
          <w:p w14:paraId="0F37F80C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37" w:type="dxa"/>
            <w:tcBorders>
              <w:top w:val="single" w:sz="4" w:space="0" w:color="000000"/>
            </w:tcBorders>
            <w:vAlign w:val="center"/>
          </w:tcPr>
          <w:p w14:paraId="7133ACD0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 w14:paraId="2E6574E7" w14:textId="45B43D82" w:rsidR="001B7918" w:rsidRP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B7918" w14:paraId="592BE56E" w14:textId="05428296" w:rsidTr="001B7918">
        <w:trPr>
          <w:jc w:val="center"/>
        </w:trPr>
        <w:tc>
          <w:tcPr>
            <w:tcW w:w="1696" w:type="dxa"/>
            <w:vAlign w:val="center"/>
          </w:tcPr>
          <w:p w14:paraId="621D9348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6 (207)</w:t>
            </w:r>
          </w:p>
        </w:tc>
        <w:tc>
          <w:tcPr>
            <w:tcW w:w="1536" w:type="dxa"/>
            <w:vAlign w:val="center"/>
          </w:tcPr>
          <w:p w14:paraId="23A81B8E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3" w:type="dxa"/>
            <w:vAlign w:val="center"/>
          </w:tcPr>
          <w:p w14:paraId="0335EDBB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7" w:type="dxa"/>
            <w:vAlign w:val="center"/>
          </w:tcPr>
          <w:p w14:paraId="46EDDBED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37" w:type="dxa"/>
            <w:vAlign w:val="center"/>
          </w:tcPr>
          <w:p w14:paraId="2E1AE765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7" w:type="dxa"/>
          </w:tcPr>
          <w:p w14:paraId="63985E9A" w14:textId="2EA86B09" w:rsidR="001B7918" w:rsidRP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B7918" w14:paraId="409E2034" w14:textId="677216EE" w:rsidTr="001B7918">
        <w:trPr>
          <w:jc w:val="center"/>
        </w:trPr>
        <w:tc>
          <w:tcPr>
            <w:tcW w:w="1696" w:type="dxa"/>
            <w:vAlign w:val="center"/>
          </w:tcPr>
          <w:p w14:paraId="040DA1B4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2 (214)</w:t>
            </w:r>
          </w:p>
        </w:tc>
        <w:tc>
          <w:tcPr>
            <w:tcW w:w="1536" w:type="dxa"/>
            <w:vAlign w:val="center"/>
          </w:tcPr>
          <w:p w14:paraId="1A0129B8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3" w:type="dxa"/>
            <w:vAlign w:val="center"/>
          </w:tcPr>
          <w:p w14:paraId="39AA3B94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7" w:type="dxa"/>
            <w:vAlign w:val="center"/>
          </w:tcPr>
          <w:p w14:paraId="52BC7E65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7" w:type="dxa"/>
            <w:vAlign w:val="center"/>
          </w:tcPr>
          <w:p w14:paraId="2449DC88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7" w:type="dxa"/>
          </w:tcPr>
          <w:p w14:paraId="1EE69243" w14:textId="0E1F04B3" w:rsidR="001B7918" w:rsidRP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B7918" w14:paraId="61447EE1" w14:textId="0E85DA1A" w:rsidTr="001B7918">
        <w:trPr>
          <w:trHeight w:val="275"/>
          <w:jc w:val="center"/>
        </w:trPr>
        <w:tc>
          <w:tcPr>
            <w:tcW w:w="1696" w:type="dxa"/>
            <w:vAlign w:val="center"/>
          </w:tcPr>
          <w:p w14:paraId="0D4639B8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1 (233)</w:t>
            </w:r>
          </w:p>
        </w:tc>
        <w:tc>
          <w:tcPr>
            <w:tcW w:w="1536" w:type="dxa"/>
            <w:vAlign w:val="center"/>
          </w:tcPr>
          <w:p w14:paraId="5A20FE9D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3" w:type="dxa"/>
            <w:vAlign w:val="center"/>
          </w:tcPr>
          <w:p w14:paraId="3ED4C4C5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7" w:type="dxa"/>
            <w:vAlign w:val="center"/>
          </w:tcPr>
          <w:p w14:paraId="038D9D73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7" w:type="dxa"/>
            <w:vAlign w:val="center"/>
          </w:tcPr>
          <w:p w14:paraId="6ADDFD1F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7" w:type="dxa"/>
          </w:tcPr>
          <w:p w14:paraId="400CCF0B" w14:textId="570404FE" w:rsidR="001B7918" w:rsidRP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B7918" w14:paraId="7EA2C4B8" w14:textId="466FAA4B" w:rsidTr="001B7918">
        <w:trPr>
          <w:jc w:val="center"/>
        </w:trPr>
        <w:tc>
          <w:tcPr>
            <w:tcW w:w="1696" w:type="dxa"/>
            <w:vAlign w:val="center"/>
          </w:tcPr>
          <w:p w14:paraId="1BC457E1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7 (239)</w:t>
            </w:r>
          </w:p>
        </w:tc>
        <w:tc>
          <w:tcPr>
            <w:tcW w:w="1536" w:type="dxa"/>
            <w:vAlign w:val="center"/>
          </w:tcPr>
          <w:p w14:paraId="566C19EB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3" w:type="dxa"/>
            <w:vAlign w:val="center"/>
          </w:tcPr>
          <w:p w14:paraId="0C2B3BA5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37" w:type="dxa"/>
            <w:vAlign w:val="center"/>
          </w:tcPr>
          <w:p w14:paraId="719BD24D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37" w:type="dxa"/>
            <w:vAlign w:val="center"/>
          </w:tcPr>
          <w:p w14:paraId="01DFB802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7" w:type="dxa"/>
          </w:tcPr>
          <w:p w14:paraId="44E4DC28" w14:textId="5040666E" w:rsidR="001B7918" w:rsidRP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B7918" w14:paraId="0796AC15" w14:textId="1ADECD5D" w:rsidTr="001B7918">
        <w:trPr>
          <w:jc w:val="center"/>
        </w:trPr>
        <w:tc>
          <w:tcPr>
            <w:tcW w:w="1696" w:type="dxa"/>
            <w:vAlign w:val="center"/>
          </w:tcPr>
          <w:p w14:paraId="4561B631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10 (253)</w:t>
            </w:r>
          </w:p>
        </w:tc>
        <w:tc>
          <w:tcPr>
            <w:tcW w:w="1536" w:type="dxa"/>
            <w:vAlign w:val="center"/>
          </w:tcPr>
          <w:p w14:paraId="50973D0F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3" w:type="dxa"/>
            <w:vAlign w:val="center"/>
          </w:tcPr>
          <w:p w14:paraId="550E3852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7" w:type="dxa"/>
            <w:vAlign w:val="center"/>
          </w:tcPr>
          <w:p w14:paraId="1D9393C2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7" w:type="dxa"/>
            <w:vAlign w:val="center"/>
          </w:tcPr>
          <w:p w14:paraId="41983784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37" w:type="dxa"/>
          </w:tcPr>
          <w:p w14:paraId="707932A9" w14:textId="51A661DA" w:rsidR="001B7918" w:rsidRP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1B7918" w14:paraId="16ED6795" w14:textId="74998157" w:rsidTr="001B7918">
        <w:trPr>
          <w:jc w:val="center"/>
        </w:trPr>
        <w:tc>
          <w:tcPr>
            <w:tcW w:w="1696" w:type="dxa"/>
            <w:vAlign w:val="center"/>
          </w:tcPr>
          <w:p w14:paraId="3A544F09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3 (266)</w:t>
            </w:r>
          </w:p>
        </w:tc>
        <w:tc>
          <w:tcPr>
            <w:tcW w:w="1536" w:type="dxa"/>
            <w:vAlign w:val="center"/>
          </w:tcPr>
          <w:p w14:paraId="4F68E8F5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83" w:type="dxa"/>
            <w:vAlign w:val="center"/>
          </w:tcPr>
          <w:p w14:paraId="06BDCCEF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7" w:type="dxa"/>
            <w:vAlign w:val="center"/>
          </w:tcPr>
          <w:p w14:paraId="3A6B9CB4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37" w:type="dxa"/>
            <w:vAlign w:val="center"/>
          </w:tcPr>
          <w:p w14:paraId="4D6781DA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7" w:type="dxa"/>
          </w:tcPr>
          <w:p w14:paraId="4003E1DD" w14:textId="0CF380AD" w:rsidR="001B7918" w:rsidRP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1B7918" w14:paraId="7758566C" w14:textId="6FFCAD7B" w:rsidTr="001B7918">
        <w:trPr>
          <w:jc w:val="center"/>
        </w:trPr>
        <w:tc>
          <w:tcPr>
            <w:tcW w:w="1696" w:type="dxa"/>
            <w:vAlign w:val="center"/>
          </w:tcPr>
          <w:p w14:paraId="2CAB7B5F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1 (284)</w:t>
            </w:r>
          </w:p>
        </w:tc>
        <w:tc>
          <w:tcPr>
            <w:tcW w:w="1536" w:type="dxa"/>
            <w:vAlign w:val="center"/>
          </w:tcPr>
          <w:p w14:paraId="49A8C6D9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3" w:type="dxa"/>
            <w:vAlign w:val="center"/>
          </w:tcPr>
          <w:p w14:paraId="6AE15CC7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7" w:type="dxa"/>
            <w:vAlign w:val="center"/>
          </w:tcPr>
          <w:p w14:paraId="62B13859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7" w:type="dxa"/>
            <w:vAlign w:val="center"/>
          </w:tcPr>
          <w:p w14:paraId="43CBAA7D" w14:textId="77777777" w:rsid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7" w:type="dxa"/>
          </w:tcPr>
          <w:p w14:paraId="4B982B7D" w14:textId="0EDB2375" w:rsidR="001B7918" w:rsidRPr="001B7918" w:rsidRDefault="001B791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</w:tbl>
    <w:p w14:paraId="12F86559" w14:textId="77777777" w:rsidR="00707E3A" w:rsidRDefault="00707E3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E54C166" w14:textId="77777777" w:rsidR="00707E3A" w:rsidRDefault="00707E3A">
      <w:pPr>
        <w:widowControl/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748C5D7D" w14:textId="77777777" w:rsidR="00707E3A" w:rsidRDefault="00707E3A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47EB72C8" w14:textId="77777777" w:rsidR="00707E3A" w:rsidRDefault="00707E3A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707E3A"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E3A"/>
    <w:rsid w:val="001B7918"/>
    <w:rsid w:val="002F122A"/>
    <w:rsid w:val="00347FF6"/>
    <w:rsid w:val="004A390F"/>
    <w:rsid w:val="00707E3A"/>
    <w:rsid w:val="00884426"/>
    <w:rsid w:val="008C1A76"/>
    <w:rsid w:val="00921EE4"/>
    <w:rsid w:val="00AE3F07"/>
    <w:rsid w:val="00B23E6B"/>
    <w:rsid w:val="00B73663"/>
    <w:rsid w:val="00E4416B"/>
    <w:rsid w:val="00F67F03"/>
    <w:rsid w:val="00FD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4AC34"/>
  <w15:docId w15:val="{4F7BB85E-B245-4642-A379-58297169B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DengXian"/>
        <w:sz w:val="21"/>
        <w:szCs w:val="21"/>
        <w:lang w:val="en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80"/>
      <w:outlineLvl w:val="0"/>
    </w:pPr>
    <w:rPr>
      <w:rFonts w:ascii="等线 Light" w:eastAsia="等线 Light" w:hAnsi="等线 Light" w:cs="等线 Light"/>
      <w:color w:val="0F4761"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160" w:after="80"/>
      <w:outlineLvl w:val="1"/>
    </w:pPr>
    <w:rPr>
      <w:rFonts w:ascii="等线 Light" w:eastAsia="等线 Light" w:hAnsi="等线 Light" w:cs="等线 Light"/>
      <w:color w:val="0F4761"/>
      <w:sz w:val="40"/>
      <w:szCs w:val="40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160" w:after="80"/>
      <w:outlineLvl w:val="2"/>
    </w:pPr>
    <w:rPr>
      <w:rFonts w:ascii="等线 Light" w:eastAsia="等线 Light" w:hAnsi="等线 Light" w:cs="等线 Light"/>
      <w:color w:val="0F4761"/>
      <w:sz w:val="32"/>
      <w:szCs w:val="32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80" w:after="40"/>
      <w:outlineLvl w:val="3"/>
    </w:pPr>
    <w:rPr>
      <w:color w:val="0F4761"/>
      <w:sz w:val="28"/>
      <w:szCs w:val="28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  <w:sz w:val="24"/>
      <w:szCs w:val="24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40"/>
      <w:outlineLvl w:val="5"/>
    </w:pPr>
    <w:rPr>
      <w:b/>
      <w:color w:val="0F476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spacing w:after="80"/>
      <w:jc w:val="center"/>
    </w:pPr>
    <w:rPr>
      <w:rFonts w:ascii="等线 Light" w:eastAsia="等线 Light" w:hAnsi="等线 Light" w:cs="等线 Light"/>
      <w:sz w:val="56"/>
      <w:szCs w:val="56"/>
    </w:rPr>
  </w:style>
  <w:style w:type="paragraph" w:styleId="a4">
    <w:name w:val="Subtitle"/>
    <w:basedOn w:val="a"/>
    <w:next w:val="a"/>
    <w:uiPriority w:val="11"/>
    <w:qFormat/>
    <w:pPr>
      <w:spacing w:after="160"/>
      <w:jc w:val="center"/>
    </w:pPr>
    <w:rPr>
      <w:rFonts w:ascii="等线 Light" w:eastAsia="等线 Light" w:hAnsi="等线 Light" w:cs="等线 Light"/>
      <w:color w:val="595959"/>
      <w:sz w:val="28"/>
      <w:szCs w:val="28"/>
    </w:r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, Lan</cp:lastModifiedBy>
  <cp:revision>3</cp:revision>
  <dcterms:created xsi:type="dcterms:W3CDTF">2025-09-17T09:11:00Z</dcterms:created>
  <dcterms:modified xsi:type="dcterms:W3CDTF">2025-09-17T09:12:00Z</dcterms:modified>
</cp:coreProperties>
</file>